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09" w:rsidRPr="008859EE" w:rsidRDefault="004B3B09" w:rsidP="00A17B02">
      <w:pPr>
        <w:spacing w:line="240" w:lineRule="auto"/>
        <w:jc w:val="both"/>
        <w:rPr>
          <w:rFonts w:cstheme="minorHAnsi"/>
          <w:b/>
        </w:rPr>
      </w:pPr>
      <w:r w:rsidRPr="008859EE">
        <w:rPr>
          <w:rFonts w:cstheme="minorHAnsi"/>
          <w:b/>
        </w:rPr>
        <w:t>S3</w:t>
      </w:r>
      <w:r w:rsidR="001E7065" w:rsidRPr="008859EE">
        <w:rPr>
          <w:rFonts w:cstheme="minorHAnsi"/>
          <w:b/>
        </w:rPr>
        <w:t xml:space="preserve"> Table</w:t>
      </w:r>
      <w:r w:rsidR="002449DB" w:rsidRPr="008859EE">
        <w:rPr>
          <w:rFonts w:cstheme="minorHAnsi"/>
          <w:b/>
        </w:rPr>
        <w:t>.</w:t>
      </w:r>
      <w:r w:rsidRPr="008859EE">
        <w:rPr>
          <w:rFonts w:cstheme="minorHAnsi"/>
          <w:b/>
        </w:rPr>
        <w:t xml:space="preserve"> Antibody levels on the 28</w:t>
      </w:r>
      <w:r w:rsidRPr="008859EE">
        <w:rPr>
          <w:rFonts w:cstheme="minorHAnsi"/>
          <w:b/>
          <w:vertAlign w:val="superscript"/>
        </w:rPr>
        <w:t>th</w:t>
      </w:r>
      <w:r w:rsidRPr="008859EE">
        <w:rPr>
          <w:rFonts w:cstheme="minorHAnsi"/>
          <w:b/>
        </w:rPr>
        <w:t xml:space="preserve"> day from the administration of the second dose of the BBIBP-CorV and </w:t>
      </w:r>
      <w:r w:rsidRPr="008859EE">
        <w:rPr>
          <w:rFonts w:eastAsia="Times New Roman" w:cstheme="minorHAnsi"/>
          <w:b/>
          <w:bCs/>
          <w:color w:val="000000"/>
        </w:rPr>
        <w:t xml:space="preserve">Gam-COVID-Vac </w:t>
      </w:r>
      <w:r w:rsidRPr="008859EE">
        <w:rPr>
          <w:rFonts w:cstheme="minorHAnsi"/>
          <w:b/>
        </w:rPr>
        <w:t>vaccine, stratified by sex and age</w:t>
      </w:r>
      <w:r w:rsidR="00D01FA4">
        <w:rPr>
          <w:rFonts w:cstheme="minorHAnsi"/>
          <w:b/>
        </w:rPr>
        <w:t>.</w:t>
      </w:r>
      <w:bookmarkStart w:id="0" w:name="_GoBack"/>
      <w:bookmarkEnd w:id="0"/>
    </w:p>
    <w:tbl>
      <w:tblPr>
        <w:tblStyle w:val="TableGrid"/>
        <w:tblW w:w="13370" w:type="dxa"/>
        <w:tblLook w:val="04A0" w:firstRow="1" w:lastRow="0" w:firstColumn="1" w:lastColumn="0" w:noHBand="0" w:noVBand="1"/>
      </w:tblPr>
      <w:tblGrid>
        <w:gridCol w:w="1493"/>
        <w:gridCol w:w="1306"/>
        <w:gridCol w:w="1148"/>
        <w:gridCol w:w="937"/>
        <w:gridCol w:w="997"/>
        <w:gridCol w:w="828"/>
        <w:gridCol w:w="937"/>
        <w:gridCol w:w="997"/>
        <w:gridCol w:w="932"/>
        <w:gridCol w:w="997"/>
        <w:gridCol w:w="932"/>
        <w:gridCol w:w="932"/>
        <w:gridCol w:w="934"/>
      </w:tblGrid>
      <w:tr w:rsidR="004B3B09" w:rsidRPr="00825857" w:rsidTr="0008037C">
        <w:trPr>
          <w:trHeight w:val="510"/>
        </w:trPr>
        <w:tc>
          <w:tcPr>
            <w:tcW w:w="1493" w:type="dxa"/>
            <w:vMerge w:val="restart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1306" w:type="dxa"/>
            <w:vMerge w:val="restart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847" w:type="dxa"/>
            <w:gridSpan w:val="5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BIBP-CorV vaccine (n=100)</w:t>
            </w:r>
          </w:p>
        </w:tc>
        <w:tc>
          <w:tcPr>
            <w:tcW w:w="4790" w:type="dxa"/>
            <w:gridSpan w:val="5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Gam-COVID-Vac vaccine (n=100)</w:t>
            </w:r>
          </w:p>
        </w:tc>
        <w:tc>
          <w:tcPr>
            <w:tcW w:w="934" w:type="dxa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</w:tr>
      <w:tr w:rsidR="004B3B09" w:rsidRPr="00825857" w:rsidTr="0008037C">
        <w:trPr>
          <w:trHeight w:val="580"/>
        </w:trPr>
        <w:tc>
          <w:tcPr>
            <w:tcW w:w="1493" w:type="dxa"/>
            <w:vMerge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48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3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765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32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64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34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5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41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153" w:type="dxa"/>
            <w:gridSpan w:val="6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90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A27495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1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A27495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9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153" w:type="dxa"/>
            <w:gridSpan w:val="6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790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4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33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4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4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3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7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3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5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5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&lt;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8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4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73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5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0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9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40</w:t>
            </w:r>
          </w:p>
        </w:tc>
      </w:tr>
      <w:tr w:rsidR="004B3B09" w:rsidRPr="00825857" w:rsidTr="0008037C">
        <w:trPr>
          <w:trHeight w:val="290"/>
        </w:trPr>
        <w:tc>
          <w:tcPr>
            <w:tcW w:w="1493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</w:p>
        </w:tc>
        <w:tc>
          <w:tcPr>
            <w:tcW w:w="1148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9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9</w:t>
            </w:r>
          </w:p>
        </w:tc>
        <w:tc>
          <w:tcPr>
            <w:tcW w:w="828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7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2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4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4B3B09" w:rsidRPr="00825857" w:rsidRDefault="004B3B09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4D0EFE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430C5A">
        <w:rPr>
          <w:rFonts w:cstheme="minorHAnsi"/>
        </w:rPr>
        <w:t>appropriate</w:t>
      </w:r>
      <w:r w:rsidRPr="00825857">
        <w:rPr>
          <w:rFonts w:cstheme="minorHAnsi"/>
        </w:rPr>
        <w:t>); p-value refer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</w:p>
    <w:sectPr w:rsidR="004B3B09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26D" w:rsidRDefault="0074126D" w:rsidP="00D1358F">
      <w:pPr>
        <w:spacing w:after="0" w:line="240" w:lineRule="auto"/>
      </w:pPr>
      <w:r>
        <w:separator/>
      </w:r>
    </w:p>
  </w:endnote>
  <w:endnote w:type="continuationSeparator" w:id="0">
    <w:p w:rsidR="0074126D" w:rsidRDefault="0074126D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9462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F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26D" w:rsidRDefault="0074126D" w:rsidP="00D1358F">
      <w:pPr>
        <w:spacing w:after="0" w:line="240" w:lineRule="auto"/>
      </w:pPr>
      <w:r>
        <w:separator/>
      </w:r>
    </w:p>
  </w:footnote>
  <w:footnote w:type="continuationSeparator" w:id="0">
    <w:p w:rsidR="0074126D" w:rsidRDefault="0074126D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7204C"/>
    <w:rsid w:val="00172050"/>
    <w:rsid w:val="0017232B"/>
    <w:rsid w:val="00172763"/>
    <w:rsid w:val="00173BFC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4F04"/>
    <w:rsid w:val="002F6C10"/>
    <w:rsid w:val="002F762F"/>
    <w:rsid w:val="00301576"/>
    <w:rsid w:val="00302CFB"/>
    <w:rsid w:val="00303961"/>
    <w:rsid w:val="00310E56"/>
    <w:rsid w:val="003113EF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1B6E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6B8A"/>
    <w:rsid w:val="00403CEF"/>
    <w:rsid w:val="00411B3B"/>
    <w:rsid w:val="0041678C"/>
    <w:rsid w:val="004213D3"/>
    <w:rsid w:val="00422DC5"/>
    <w:rsid w:val="00423477"/>
    <w:rsid w:val="004247E2"/>
    <w:rsid w:val="00427A06"/>
    <w:rsid w:val="00430C5A"/>
    <w:rsid w:val="00433F78"/>
    <w:rsid w:val="00435760"/>
    <w:rsid w:val="00435EA5"/>
    <w:rsid w:val="004403FE"/>
    <w:rsid w:val="00443076"/>
    <w:rsid w:val="004458F5"/>
    <w:rsid w:val="00445D2D"/>
    <w:rsid w:val="00456B32"/>
    <w:rsid w:val="00461F9A"/>
    <w:rsid w:val="00465D83"/>
    <w:rsid w:val="00470EA6"/>
    <w:rsid w:val="00480432"/>
    <w:rsid w:val="00491201"/>
    <w:rsid w:val="00496864"/>
    <w:rsid w:val="004A1A3C"/>
    <w:rsid w:val="004A1F3E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126D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7027"/>
    <w:rsid w:val="0088440E"/>
    <w:rsid w:val="008859E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46257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1C24"/>
    <w:rsid w:val="00962F0E"/>
    <w:rsid w:val="00967A68"/>
    <w:rsid w:val="00972F2B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72CF"/>
    <w:rsid w:val="009F78AB"/>
    <w:rsid w:val="00A01271"/>
    <w:rsid w:val="00A02D0F"/>
    <w:rsid w:val="00A05BFF"/>
    <w:rsid w:val="00A05DE1"/>
    <w:rsid w:val="00A139BE"/>
    <w:rsid w:val="00A16816"/>
    <w:rsid w:val="00A16FB8"/>
    <w:rsid w:val="00A17B02"/>
    <w:rsid w:val="00A2284A"/>
    <w:rsid w:val="00A2615E"/>
    <w:rsid w:val="00A27495"/>
    <w:rsid w:val="00A30301"/>
    <w:rsid w:val="00A3213B"/>
    <w:rsid w:val="00A3365A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20BC"/>
    <w:rsid w:val="00AA3D95"/>
    <w:rsid w:val="00AA4261"/>
    <w:rsid w:val="00AB509E"/>
    <w:rsid w:val="00AB5AE5"/>
    <w:rsid w:val="00AB7D0E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7625"/>
    <w:rsid w:val="00B11B9F"/>
    <w:rsid w:val="00B17CFF"/>
    <w:rsid w:val="00B230C7"/>
    <w:rsid w:val="00B3056A"/>
    <w:rsid w:val="00B3365C"/>
    <w:rsid w:val="00B33DCA"/>
    <w:rsid w:val="00B3419C"/>
    <w:rsid w:val="00B345AC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1FA4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8784B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B82"/>
    <w:rsid w:val="00EC3DF0"/>
    <w:rsid w:val="00EC6DB0"/>
    <w:rsid w:val="00ED0059"/>
    <w:rsid w:val="00ED13BF"/>
    <w:rsid w:val="00ED1DCF"/>
    <w:rsid w:val="00ED26C3"/>
    <w:rsid w:val="00ED43CF"/>
    <w:rsid w:val="00EE046C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B252"/>
  <w15:docId w15:val="{D2B3D3B5-4EFC-401C-ACFF-54DC46FC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534220-ECC7-452F-BDB8-81D9DDE46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4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4</cp:revision>
  <dcterms:created xsi:type="dcterms:W3CDTF">2021-05-16T19:20:00Z</dcterms:created>
  <dcterms:modified xsi:type="dcterms:W3CDTF">2022-0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